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</w:rPr>
        <w:t>Tissue and serum microRNA profile of oral squamous cell carcinoma patients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Augusto Schneider</w:t>
      </w:r>
      <w:r>
        <w:rPr>
          <w:vertAlign w:val="superscript"/>
        </w:rPr>
        <w:t>1,2</w:t>
      </w:r>
      <w:r>
        <w:rPr/>
        <w:t>, Berta Victoria</w:t>
      </w:r>
      <w:r>
        <w:rPr>
          <w:vertAlign w:val="superscript"/>
        </w:rPr>
        <w:t>2</w:t>
      </w:r>
      <w:r>
        <w:rPr/>
        <w:t>, Yury Nunez Lopez</w:t>
      </w:r>
      <w:r>
        <w:rPr>
          <w:vertAlign w:val="superscript"/>
        </w:rPr>
        <w:t>3</w:t>
      </w:r>
      <w:r>
        <w:rPr/>
        <w:t>, Wiktoria Suchorska</w:t>
      </w:r>
      <w:r>
        <w:rPr>
          <w:vertAlign w:val="superscript"/>
        </w:rPr>
        <w:t>4</w:t>
      </w:r>
      <w:r>
        <w:rPr/>
        <w:t>, Wojciech Barczak</w:t>
      </w:r>
      <w:r>
        <w:rPr>
          <w:vertAlign w:val="superscript"/>
        </w:rPr>
        <w:t>4,5</w:t>
      </w:r>
      <w:r>
        <w:rPr/>
        <w:t>, Agnieszka Sobecka</w:t>
      </w:r>
      <w:r>
        <w:rPr>
          <w:vertAlign w:val="superscript"/>
        </w:rPr>
        <w:t>4,5</w:t>
      </w:r>
      <w:r>
        <w:rPr/>
        <w:t>, Wojciech Golusinski</w:t>
      </w:r>
      <w:r>
        <w:rPr>
          <w:vertAlign w:val="superscript"/>
        </w:rPr>
        <w:t>5</w:t>
      </w:r>
      <w:r>
        <w:rPr/>
        <w:t>, Michal M. Masternak</w:t>
      </w:r>
      <w:r>
        <w:rPr>
          <w:vertAlign w:val="superscript"/>
        </w:rPr>
        <w:t>2,5</w:t>
      </w:r>
      <w:r>
        <w:rPr/>
        <w:t>, Pawel Golusinski</w:t>
      </w:r>
      <w:r>
        <w:rPr>
          <w:vertAlign w:val="superscript"/>
        </w:rPr>
        <w:t>2,5,6</w:t>
      </w:r>
      <w:r>
        <w:rPr/>
        <w:t>*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vertAlign w:val="superscript"/>
        </w:rPr>
        <w:t>1</w:t>
      </w:r>
      <w:r>
        <w:rPr/>
        <w:t>Faculdade de Nutrição, Universidade Federal de Pelotas, Pelotas, RS, Brazil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vertAlign w:val="superscript"/>
        </w:rPr>
        <w:t>2</w:t>
      </w:r>
      <w:r>
        <w:rPr/>
        <w:t>College of Medicine, Burnett School of Biomedical Sciences, University of Central Florida, Orlando, FL 32827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vertAlign w:val="superscript"/>
        </w:rPr>
        <w:t>3</w:t>
      </w:r>
      <w:r>
        <w:rPr/>
        <w:t>Translational Research Institute for Metabolism and Diabetes, Florida Hospital, Orlando, FL, USA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vertAlign w:val="superscript"/>
        </w:rPr>
        <w:t>4</w:t>
      </w:r>
      <w:r>
        <w:rPr/>
        <w:t>Radiobiology Lab, Department of Medical Physics, Poznan University of Medical Sciences, The Greater Poland Cancer Centre, Poznan, Poland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vertAlign w:val="superscript"/>
        </w:rPr>
        <w:t>5</w:t>
      </w:r>
      <w:r>
        <w:rPr/>
        <w:t>Department of Head and Neck Surgery, Poznan University of Medical Sciences, The Greater Poland Cancer Centre, Poznan, Poland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vertAlign w:val="superscript"/>
        </w:rPr>
        <w:t>6</w:t>
      </w:r>
      <w:r>
        <w:rPr/>
        <w:t>Department of Biology and Environmental Studies, Poznan University of Medical Sciences, Poznan, Poland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*Corresponding author: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  <w:t>Pawel Golusinski, M. D., Ph.D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/>
        <w:t xml:space="preserve">Department of Head and Neck Surgery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pl-PL"/>
        </w:rPr>
      </w:pPr>
      <w:r>
        <w:rPr>
          <w:lang w:val="pl-PL"/>
        </w:rPr>
        <w:t>Garbary 15, 61-866 Poznan Poland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lang w:val="pl-PL"/>
        </w:rPr>
      </w:pPr>
      <w:r>
        <w:rPr>
          <w:lang w:val="pl-PL"/>
        </w:rPr>
        <w:t>pawel.golusinski@wco.pl</w:t>
      </w:r>
    </w:p>
    <w:p>
      <w:pPr>
        <w:pStyle w:val="Normal"/>
        <w:rPr>
          <w:rFonts w:ascii="Times New Roman" w:hAnsi="Times New Roman" w:cs="Times New Roman"/>
          <w:lang w:val="pl-PL"/>
        </w:rPr>
      </w:pPr>
      <w:r>
        <w:rPr>
          <w:rFonts w:cs="Times New Roman" w:ascii="Times New Roman" w:hAnsi="Times New Roman"/>
          <w:lang w:val="pl-PL"/>
        </w:rPr>
      </w:r>
    </w:p>
    <w:p>
      <w:pPr>
        <w:pStyle w:val="Normal"/>
        <w:rPr>
          <w:rFonts w:ascii="Times New Roman" w:hAnsi="Times New Roman" w:cs="Times New Roman"/>
          <w:lang w:val="pl-PL"/>
        </w:rPr>
      </w:pPr>
      <w:r>
        <w:rPr>
          <w:rFonts w:cs="Times New Roman" w:ascii="Times New Roman" w:hAnsi="Times New Roman"/>
          <w:lang w:val="pl-P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1 – MicroRNAs expressed in tumor and healthy adjacent tissue in patients diagnosed with HNSCC.</w:t>
      </w:r>
    </w:p>
    <w:tbl>
      <w:tblPr>
        <w:tblW w:w="125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1"/>
        <w:gridCol w:w="2455"/>
        <w:gridCol w:w="2335"/>
        <w:gridCol w:w="943"/>
        <w:gridCol w:w="1663"/>
        <w:gridCol w:w="1290"/>
      </w:tblGrid>
      <w:tr>
        <w:trPr>
          <w:trHeight w:val="320" w:hRule="atLeast"/>
        </w:trPr>
        <w:tc>
          <w:tcPr>
            <w:tcW w:w="3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RNAs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C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DR</w:t>
            </w:r>
          </w:p>
        </w:tc>
      </w:tr>
      <w:tr>
        <w:trPr>
          <w:trHeight w:val="320" w:hRule="atLeast"/>
        </w:trPr>
        <w:tc>
          <w:tcPr>
            <w:tcW w:w="3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-5p</w:t>
            </w:r>
          </w:p>
        </w:tc>
        <w:tc>
          <w:tcPr>
            <w:tcW w:w="2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.27 ± 21.82</w:t>
            </w:r>
          </w:p>
        </w:tc>
        <w:tc>
          <w:tcPr>
            <w:tcW w:w="2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8.87 ± 1130.27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86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E-10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7E-0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5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15.05 ± 3731.0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6.33 ± 475.7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E-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E-0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c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12.94 ± 1102.2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9.95 ± 257.3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013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3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71 ± 13.0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.93 ± 139.6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022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5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4 ± 2.9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97 ± 7.2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026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 ± 6.4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3 ± 26.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028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4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4.22 ± 91.1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5 ± 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00035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 ± 0.9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 ± 7.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1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1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3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08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6 ± 1.2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92 ± 3.8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5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3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29 ± 5.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25 ± 36.6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6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3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b-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2.01 ± 120.5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.59 ± 28.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7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3E-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4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 ± 1.8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75 ± 7.3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5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4E-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5E-0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97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.05 ± 43.6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93 ± 25.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9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3 ± 10.4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21 ± 4.9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77 ± 2360.3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06.05 ± 5524.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9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5.4 ± 41.2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.01 ± 93.8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.76 ± 257.4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9.77 ± 211.9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7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087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3.11 ± 228.3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.8 ± 98.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6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 ± 1.7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15 ± 10.0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7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9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32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51.31 ± 955.3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4.59 ± 70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3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85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3.14 ± 122.8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2.32 ± 174.7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8E-0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08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.24 ± 82.0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.24 ± 87.5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E-0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1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7 ± 2.5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43 ± 12.1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77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 ± 1.0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72 ± 5.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8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7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2 ± 1.9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4 ± 6.5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704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0.64 ± 175.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.49 ± 129.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2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7.22 ± 94.3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5.13 ± 210.4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 ± 1.5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4 ± 3.2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95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.22 ± 26.0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78 ± 31.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92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9.89 ± 449.4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3.76 ± 345.6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77 ± 2.1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45 ± 8.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9 ± 2.4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26 ± 6.0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91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5 ± 6.6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7 ± 2.8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16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5 ± 411.4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4.11 ± 268.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10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.94 ± 74.9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35 ± 4.3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87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.19 ± 33.3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88 ± 27.8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48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98 ± 11.6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65 ± 6.9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96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91 ± 11.5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47 ± 8.5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6.33 ± 343.1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63.11 ± 527.3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4 ± 3.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87 ± 10.7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56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2.23 ± 139.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.24 ± 92.2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56 ± 16.1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02 ± 10.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6.58 ± 219.9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2.08 ± 695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07 ± 12.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.73 ± 26.3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9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09 ± 2.8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5 ± 1.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44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54 ± 12.9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.36 ± 19.2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88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9.12 ± 102.8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.6 ± 85.5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51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03 ± 7.2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6 ± 5.5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6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9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.81 ± 15.8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.82 ± 57.8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75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5 ± 1.6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58 ± 0.9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7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85 ± 4.5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42 ± 7.7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4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a-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.82 ± 21.1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6 ± 17.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5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8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58 ± 8.2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29 ± 8.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.47 ± 38.4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.3 ± 30.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8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7.72 ± 1204.7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1.26 ± 313.6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6-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81 ± 6.7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12 ± 4.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8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5 ± 2.6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5 ± 8.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2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46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17.43 ± 378.2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2.96 ± 293.6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8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49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16 ± 10.2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89 ± 6.6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0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63 ± 13.2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23 ± 1.0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65.4 ± 763.4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8.1 ± 1309.8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8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31.67 ± 1472.4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84.98 ± 2330.9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1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6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035.9 ± 6333.7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98 ± 4959.6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7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.7 ± 11.6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.81 ± 43.1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0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4 ± 5.4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77 ± 9.8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0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74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62 ± 19.0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84 ± 5.3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77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6 ± 2.8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78 ± 17.2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i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46 ± 5.1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87 ± 8.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1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8c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.77 ± 14.8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2 ± 9.3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2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4-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24 ± 2.2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3 ± 9.5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9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615.02 ± 14679.0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167.24 ± 5525.1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6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0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6.1 ± 797.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4.96 ± 220.6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6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74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1.17 ± 55.4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.79 ± 39.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5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7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8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72 ± 3.5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6 ± 2.1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0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82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39 ± 21.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82 ± 25.9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8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6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47 ± 6.7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29 ± 18.5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1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9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5 ± 3.5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38 ± 4.8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4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05 ± 3.8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 ± 2.0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7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71.64 ± 577.5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7.96 ± 826.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8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7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6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65.96 ± 976.1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02.54 ± 2264.3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4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1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4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84 ± 8.3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98 ± 7.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1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0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.29 ± 22.6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.59 ± 62.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7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3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f-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6 ± 3.5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4 ± 2.8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9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6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39 ± 7.6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63 ± 11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1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9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3 ± 12.1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24 ± 23.5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3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1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.71 ± 38.3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8.15 ± 58.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4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.64 ± 11.2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3.76 ± 29.4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9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9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08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19 ± 11.3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.85 ± 10.2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2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0b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87 ± 7.4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41 ± 10.5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0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64 ± 17.7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18 ± 8.9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0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9.12 ± 89.4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1.73 ± 21.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6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60b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85 ± 19.7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13 ± 17.5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7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1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05 ± 10.8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78 ± 8.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9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3 ± 3.5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21 ± 5.2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7.67 ± 36.2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2.83 ± 160.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2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48av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3 ± 2.2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22 ± 2.6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48k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3 ± 2.2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22 ± 2.6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7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32.36 ± 1930.6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60.82 ± 2141.2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6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22 ± 8.0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4 ± 7.3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2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6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62.23 ± 1364.8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0.52 ± 847.4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3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6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5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97 ± 5.8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87 ± 6.7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3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6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9.24 ± 71.7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.32 ± 27.9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4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6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180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 ± 5.3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5 ± 4.6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09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07 ± 4.4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 ± 1.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7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7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8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2 ± 2.9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18 ± 1.4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7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7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90.51 ± 2177.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43.61 ± 2798.7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1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98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37 ± 4.5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6 ± 5.7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5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c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4.34 ± 68.2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2.75 ± 55.0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2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.47 ± 19.4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.59 ± 17.8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2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e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1.51 ± 4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.68 ± 7.2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6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194.99 ± 13359.4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42.95 ± 3023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6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4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09 ± 7.9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01 ± 13.9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7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64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75 ± 5.3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9 ± 5.5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7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3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58.17 ± 6178.1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21.16 ± 3529.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7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b-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62 ± 6.7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06 ± 6.5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9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0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0.96 ± 166.9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.31 ± 27.3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1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0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56 ± 5.2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04 ± 5.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4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2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8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4.56 ± 242.8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6.87 ± 219.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5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2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1 ± 9.3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21 ± 4.0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3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5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d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89.28 ± 706.8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80.21 ± 229.5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9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e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2.43 ± 71.0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9.57 ± 118.9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2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6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0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86 ± 3.8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2 ± 3.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0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9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0c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1.6 ± 695.4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4.51 ± 167.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2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0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9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.94 ± 79.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.02 ± 55.6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6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5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6.84 ± 354.3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9.09 ± 236.0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0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9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701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9 ± 6.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58 ± 12.0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6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7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1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45 ± 5.8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03 ± 15.8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8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8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9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8.55 ± 98.8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.57 ± 123.6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9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4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.04 ± 32.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85 ± 26.6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6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6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3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2.1 ± 271.0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4.2 ± 29.2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2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6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6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63 ± 13.3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7 ± 8.8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5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8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6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62.53 ± 838.4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98.53 ± 7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8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8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6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61 ± 6.7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09 ± 12.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6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0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8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.81 ± 16.6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.82 ± 24.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8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0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44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93 ± 39.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24 ± 15.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5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49 ± 4.0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47 ± 7.2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4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3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7 ± 13.1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01 ± 9.5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8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4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97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07 ± 16.2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01 ± 4.8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9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4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9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2 ± 8.1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5 ± 4.2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7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5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73 ± 7.4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78 ± 3.9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8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3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91 ± 15.6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29 ± 12.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2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6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1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.54 ± 40.9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29 ± 14.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9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7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2 ± 2.8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8 ± 3.3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2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7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32 ± 9.9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.23 ± 31.4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3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8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39 ± 12.9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71 ± 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3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91 ± 8.7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1 ± 4.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9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0.12 ± 155.0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3.91 ± 162.5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3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90.95 ± 937.8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3.4 ± 766.8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2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g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7.92 ± 544.8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7.08 ± 628.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3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d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42 ± 2.0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14 ± 5.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5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5a-3p=hsa-miR-365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7 ± 14.0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14 ± 18.9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8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8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.84 ± 110.8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0.08 ± 98.2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0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0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7.74 ± 107.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0.73 ± 29.5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0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447.38 ± 12597.1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14.16 ± 5999.2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4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4 ± 553.2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2.64 ± 181.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5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4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58 ± 16.4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48 ± 11.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8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.1 ± 42.7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.82 ± 39.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9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.32 ± 120.8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6.04 ± 238.9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0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9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92 ± 4.9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47 ± 7.4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5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c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.18 ± 49.0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2.5 ± 163.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6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5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6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37.89 ± 7404.7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46.85 ± 3690.5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5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6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0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37 ± 6.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7 ± 2.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3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5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1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6.98 ± 91.3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3.48 ± 420.3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2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4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.55 ± 32.9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.7 ± 60.2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0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2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0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66 ± 7.0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5 ± 11.0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5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2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i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6.56 ± 396.9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06.74 ± 521.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6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2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2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55.97 ± 5486.9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60.61 ± 2949.6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7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2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1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.01 ± 26.4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.25 ± 9.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2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4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3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213.04 ± 15592.3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660.62 ± 9197.2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4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96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76 ± 5.4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3 ± 2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6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4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3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99 ± 4.6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8 ± 1.2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6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4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8 ± 5.0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21 ± 14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8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5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6.94 ± 74.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8.37 ± 124.2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8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9a-3p=hsa-miR-199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7.4 ± 593.5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2.6 ± 578.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0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9c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.71 ± 42.3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3.64 ± 59.3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3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0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9.7 ± 93.7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7.4 ± 30.5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6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1a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7.66 ± 377.8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1.76 ± 795.6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7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974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95 ± 2.6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26 ± 3.4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8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7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6 ± 36.0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.13 ± 17.8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4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c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26 ± 3.5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59 ± 7.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8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6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9.52 ± 211.7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3.4 ± 246.7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2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6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82.23 ± 133.9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8.43 ± 338.3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3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7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30.36 ± 302.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68.17 ± 526.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4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15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2 ± 11.1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45 ± 2.7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5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7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59.42 ± 3814.9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74.87 ± 1056.4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9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8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3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0.23 ± 741.4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2.75 ± 957.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1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8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e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7.36 ± 158.9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0.86 ± 92.3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9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4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7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777.47 ± 8224.7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067.39 ± 4785.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1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4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5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91 ± 20.6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.13 ± 17.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2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9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706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35 ± 17.9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31 ± 15.3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2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9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6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6.47 ± 147.0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7.89 ± 197.7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2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9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3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35 ± 3.3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45 ± 3.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9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7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.57 ± 61.5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.53 ± 11.8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4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9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29 ± 17.4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57 ± 7.0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0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5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29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08 ± 4.2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 ± 3.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3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8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6 ± 4.9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88 ± 3.7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4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89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49 ± 7.9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77 ± 4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6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09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37 ± 18.4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.75 ± 53.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6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1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86.47 ± 3000.4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10.72 ± 2229.8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3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6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6.39 ± 70.7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7.82 ± 84.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7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95.24 ± 994.6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25.24 ± 2377.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7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9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2.01 ± 151.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9.89 ± 261.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0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8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77 ± 6.0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77 ± 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9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0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3 ± 1.8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5 ± 1.5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5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8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77 ± 19.7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 ± 7.4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8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8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.89 ± 41.1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2.39 ± 54.6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5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4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.3 ± 41.9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.12 ± 22.6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2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84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45 ± 12.2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44 ± 11.1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2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.91 ± 40.6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.43 ± 30.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4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2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6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49.03 ± 438.9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63.38 ± 476.5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4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19 ± 6.0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.46 ± 18.7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4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4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0.39 ± 112.0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4.44 ± 296.7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6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8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0.81 ± 107.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0.93 ± 203.2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6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5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c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49 ± 9.6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04 ± 31.5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1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99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60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.92 ± 11.9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96 ± 13.7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3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69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5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.76 ± 23.4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.99 ± 12.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7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03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3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.03 ± 17.1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.7 ± 20.2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4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64 ± 7.6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3 ± 6.6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4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14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4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39 ± 7.4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37 ± 6.6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0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1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7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9.74 ± 651.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0.61 ± 909.0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3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1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4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73 ± 14.4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.48 ± 45.3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1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6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7.18 ± 2116.7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06.6 ± 1828.7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0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2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84 ± 2.7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2 ± 3.1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2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3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5 ± 8.5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47 ± 8.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3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7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.88 ± 34.9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.4 ± 19.2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0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d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.25 ± 14.13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.67 ± 7.6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4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3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3.41 ± 86.5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.31 ± 68.6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8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3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3.59 ± 70.5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0.97 ± 65.4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2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6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85 ± 5.8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78 ± 2.1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3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0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1.29 ± 254.7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2.18 ± 244.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4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0a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0.26 ± 195.1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3.85 ± 58.6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4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6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.54 ± 14.9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.68 ± 8.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7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7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69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.8 ± 23.7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.67 ± 29.1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7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21.35 ± 59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66.56 ± 2361.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9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d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32 ± 11.4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53 ± 16.8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5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3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4.5 ± 225.8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6.08 ± 141.9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5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3a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1.07 ± 145.6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8.68 ± 122.7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5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8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6.17 ± 248.2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7.27 ± 262.8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7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8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2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6.72 ± 130.2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.84 ± 101.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3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02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d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4.3 ± 67.4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6.38 ± 33.5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8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35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0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7.34 ± 348.3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8.01 ± 304.0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2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0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1a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8.39 ± 63.8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1.61 ± 166.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7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0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1b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2.83 ± 63.7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7.54 ± 166.9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6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0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9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9.19 ± 613.9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24.03 ± 775.4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3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37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7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.16 ± 6.61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.33 ± 20.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0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81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f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48.69 ± 1968.0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98.78 ± 1362.1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6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08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71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54 ± 13.3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07 ± 2.5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1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2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41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3.65 ± 246.6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8.8 ± 117.5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7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5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5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.11 ± 9.34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.04 ± 21.9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8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5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3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8 ± 89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.53 ± 35.0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8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5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4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83 ± 1.98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61 ± 2.0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0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56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b-3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34 ± 18.26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76 ± 17.06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9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b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3.86 ± 46.8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.12 ± 20.8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9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0</w:t>
            </w:r>
          </w:p>
        </w:tc>
      </w:tr>
      <w:tr>
        <w:trPr>
          <w:trHeight w:val="320" w:hRule="atLeast"/>
        </w:trPr>
        <w:tc>
          <w:tcPr>
            <w:tcW w:w="39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8-5p</w:t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.9 ± 14.42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.55 ± 24.0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6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3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70</w:t>
            </w:r>
          </w:p>
        </w:tc>
      </w:tr>
      <w:tr>
        <w:trPr>
          <w:trHeight w:val="320" w:hRule="atLeast"/>
        </w:trPr>
        <w:tc>
          <w:tcPr>
            <w:tcW w:w="3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11-5p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24 ± 13.86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88 ± 22.68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5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2 – MicroRNAs expressed in the serum of patients diagnosed with HNSCC.</w:t>
      </w:r>
    </w:p>
    <w:tbl>
      <w:tblPr>
        <w:tblW w:w="6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1"/>
        <w:gridCol w:w="2815"/>
      </w:tblGrid>
      <w:tr>
        <w:trPr>
          <w:trHeight w:val="300" w:hRule="atLeast"/>
        </w:trPr>
        <w:tc>
          <w:tcPr>
            <w:tcW w:w="3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NA</w:t>
            </w:r>
          </w:p>
        </w:tc>
        <w:tc>
          <w:tcPr>
            <w:tcW w:w="2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M</w:t>
            </w:r>
          </w:p>
        </w:tc>
      </w:tr>
      <w:tr>
        <w:trPr>
          <w:trHeight w:val="300" w:hRule="atLeast"/>
        </w:trPr>
        <w:tc>
          <w:tcPr>
            <w:tcW w:w="3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6-5p</w:t>
            </w:r>
          </w:p>
        </w:tc>
        <w:tc>
          <w:tcPr>
            <w:tcW w:w="2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0484.82 ± 221358.0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366.76 ± 34181.0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2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058.62 ± 27039.2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507.59 ± 37999.3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1a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792.41 ± 38100.0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826.46 ± 6539.7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7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121.98 ± 12104.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76.31 ± 6305.7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6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034.09 ± 8275.0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64.52 ± 3329.9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09.39 ± 12257.7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81.79 ± 6003.7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35.61 ± 1493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85.9 ± 4711.4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d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99.68 ± 2144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e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38.44 ± 1831.6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8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47.67 ± 6552.4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60.07 ± 179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96 ± 1805.6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57.05 ± 845.7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3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69.24 ± 2708.3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7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39.52 ± 2908.7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07.99 ± 3249.7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37.54 ± 1878.4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f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49.64 ± 1065.6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94.14 ± 1139.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1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81.37 ± 556.7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42.84 ± 1932.4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92.78 ± 513.1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96.2 ± 558.8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44.86 ± 1551.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0a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16.78 ± 695.0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11.59 ± 1523.3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i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20.38 ± 377.9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0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70.31 ± 1978.4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8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36.03 ± 1485.1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4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9.12 ± 987.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58.22 ± 424.3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7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11.82 ± 493.4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4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61.62 ± 1224.8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31.79 ± 1132.7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41.15 ± 425.5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6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30.36 ± 909.0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1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82.33 ± 1063.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1b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74.11 ± 1059.3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70.91 ± 641.6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97.26 ± 559.3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9 ± 912.6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34.51 ± 862.9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6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5.72 ± 271.1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5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1.1 ± 1400.8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9a-3p=hsa-miR-199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52.36 ± 204.7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1.24 ± 87.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3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76.02 ± 158.3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5.42 ± 429.2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6-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4.4 ± 783.7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0b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13.82 ± 585.8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6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0.97 ± 292.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32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8.65 ± 913.7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d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5.82 ± 425.6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2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4.11 ± 354.2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9.42 ± 990.2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c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6.34 ± 478.2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7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4.61 ± 285.7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8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8.99 ± 253.7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9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32.44 ± 380.7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7.8 ± 824.1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6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6.1 ± 318.2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g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6.61 ± 55.9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6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0.16 ± 389.2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4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5.06 ± 241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9.63 ± 51.0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2.96 ± 262.7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d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1.99 ± 321.2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0.45 ± 159.8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3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2.29 ± 226.5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8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7.18 ± 326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5.16 ± 171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5.54 ± 248.0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9.81 ± 272.9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1.97 ± 206.9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5.18 ± 184.2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3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0.13 ± 98.9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0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2.82 ± 304.5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9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1.24 ± 100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3.99 ± 278.6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15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5.91 ± 139.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6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2.41 ± 130.9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3.94 ± 130.8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41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1.29 ± 117.7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9c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2.4 ± 134.5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09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7.62 ± 261.0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7.4 ± 180.4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0.44 ± 140.9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6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2.4 ± 143.7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1.65 ± 81.2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9.26 ± 224.5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4.4 ± 95.6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7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3.39 ± 43.6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73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4.59 ± 122.4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8.65 ± 94.9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0.72 ± 65.4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0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8.6 ± 49.5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2.48 ± 86.6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1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7.98 ± 53.1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3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.84 ± 404.9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60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8.29 ± 68.7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b-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2.29 ± 96.3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9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.9 ± 135.8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9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7.4 ± 80.7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5.01 ± 45.6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4.52 ± 29.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7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6.56 ± 89.1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5.43 ± 24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.69 ± 41.1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69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2.41 ± 46.7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.07 ± 44.2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c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3.62 ± 43.6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0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3.79 ± 36.8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2.03 ± 66.8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2.12 ± 98.6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e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2.25 ± 58.6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89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.55 ± 47.3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1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.89 ± 79.2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2.33 ± 100.8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.32 ± 84.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8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6.85 ± 54.1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e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4.9 ± 42.8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6.55 ± 63.0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8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.85 ± 45.0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.03 ± 81.2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8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1.5 ± 67.2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9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.11 ± 64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.38 ± 37.5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c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.67 ± 46.8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.8 ± 70.0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1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.56 ± 22.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33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.77 ± 103.5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77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.39 ± 21.1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.98 ± 38.4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8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.35 ± 68.9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a-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.13 ± 15.1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6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3.36 ± 12.4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.62 ± 92.7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08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.09 ± 59.3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.91 ± 93.2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.69 ± 54.7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3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.86 ± 46.3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.61 ± 24.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.13 ± 2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.17 ± 10.6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087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.48 ± 30.4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.31 ± 30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.17 ± 47.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8c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.04 ± 42.4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1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.87 ± 71.7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4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.38 ± 22.9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9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.58 ± 27.7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.42 ± 18.2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0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.1 ± 36.8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3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.9 ± 41.9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.41 ± 17.7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.78 ± 32.4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.26 ± 36.4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.39 ± 24.0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6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.02 ± 39.5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96 ± 18.2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7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32 ± 27.5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.07 ± 29.6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70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.75 ± 17.1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68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.47 ± 27.5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50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.78 ± 19.2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.28 ± 2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5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.92 ± 15.0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3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.21 ± 27.9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85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.07 ± 17.9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.79 ± 16.8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.72 ± 18.8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8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17 ± 30.8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.01 ± 19.4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.74 ± 11.2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7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92 ± 11.1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83 ± 30.6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c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.18 ± 19.3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3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14 ± 33.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92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86 ± 11.2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4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86 ± 9.1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i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54 ± 24.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46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34 ± 19.4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8 ± 16.2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3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.78 ± 27.7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.95 ± 21.2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.51 ± 17.5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97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.66 ± 11.7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89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43 ± 21.2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7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57 ± 11.2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4 ± 18.0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0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8 ± 18.7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37 ± 17.1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6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05 ± 9.9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92 ± 6.0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4 ± 9.8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3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49 ± 28.1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39 ± 8.4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8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12 ± 24.5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3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85 ± 1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18 ± 17.5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5a-3p=hsa-miR-365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57 ± 22.5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36 ± 22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29 ± 6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18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72 ± 16.9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2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1 ± 4.4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10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1 ± 12.2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50a-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8 ± 3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50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8 ± 3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52 ± 23.8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52 ± 8.3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4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48 ± 7.7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45 ± 13.7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6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1 ± 16.7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2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08 ± 5.7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9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64 ± 7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1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6 ± 14.5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2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83 ± 11.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1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42 ± 12.0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.64 ± 10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0c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97 ± 13.1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85 ± 11.5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61 ± 12.2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1d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09 ± 7.7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9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49 ± 14.5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78 ± 17.0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84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6 ± 6.4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.41 ± 6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24 ± 12.9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d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82 ± 6.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27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84 ± 9.0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29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47 ± 11.5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73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32 ± 10.7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4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63 ± 10.3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0d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48 ± 6.6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1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19 ± 4.7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68 ± 5.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37 ± 7.3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662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56 ± 2.6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8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43 ± 7.2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8 ± 7.0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3 ± 8.8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909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1 ± 10.8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189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1 ± 3.5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9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85 ± 3.9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8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49 ± 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11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99 ± 7.0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3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49 ± 6.1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f-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29 ± 8.0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63 ± 10.0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0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43 ± 6.5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704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25 ± 5.1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25 ± 6.9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21 ± 7.5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c-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07 ± 3.5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48o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87 ± 9.1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f-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78 ± 3.7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8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61 ± 4.6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48av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4 ± 4.4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48k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64 ± 4.4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0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26 ± 2.8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10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9 ± 4.0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2 ± 3.5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5 ± 6.3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49 ± 3.8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48e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24 ± 4.5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9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11 ± 4.6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48e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08 ± 2.5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-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62 ± 6.6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22 ± 9.9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1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98 ± 4.8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8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88 ± 7.9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22 ± 3.1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1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94 ± 5.4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6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33 ± 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4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92 ± 6.2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0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87 ± 11.4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88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85 ± 6.6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32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53 ± 2.8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16 ± 2.5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0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97 ± 5.4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9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13 ± 2.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35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3 ± 4.2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7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5 ± 3.1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64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38 ± 2.3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31 ± 6.1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7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88 ± 1.3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7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52 ± 2.0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7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36 ± 4.0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84 ± 1.8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8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51 ± 3.2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b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46 ± 3.1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60b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9 ± 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7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8 ± 3.8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11 ± 1.1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64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07 ± 1.5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74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71 ± 3.9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4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02 ± 1.4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0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02 ± 1.6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89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9 ± 1.4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2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9 ± 1.4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11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6 ± 1.2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c-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9 ± 1.5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0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96 ± 51.8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9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.74 ± 55.1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7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49 ± 24.9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8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12 ± 1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5 ± 21.8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07 ± 11.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0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86 ± 6.5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4-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54 ± 7.2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9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46 ± 11.9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43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19 ± 13.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05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13 ± 6.8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1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93 ± 10.2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9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88 ± 8.8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58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63 ± 11.9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66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06 ± 8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b-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5 ± 6.0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8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46 ± 9.5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8-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69 ± 6.6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97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3 ± 5.4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0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2 ± 5.3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87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 ± 5.1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97 ± 5.8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7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55 ± 4.4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3a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68 ± 3.5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9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61 ± 4.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3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1 ± 3.5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5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7 ± 3.0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74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56 ± 2.9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3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16 ± 3.1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00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15 ± 3.7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7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9 ± 3.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6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3 ± 3.6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1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 ± 2.3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588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5 ± 2.9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8 ± 4.3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94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4 ± 3.9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538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39 ± 1.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185-1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3 ± 3.4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5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5 ± 3.0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b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8 ± 1.8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4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 ± 1.7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0c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7 ± 1.6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2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1 ± 1.3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2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4 ± 1.2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70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± 1.1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77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5 ± 1.55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3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99 ± 9.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99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1 ± 8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4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06 ± 6.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43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7 ± 4.7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9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16 ± 4.0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g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92 ± 3.5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51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5 ± 4.8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3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2 ± 3.9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4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13 ± 2.23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2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2 ± 2.5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03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8 ± 2.46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11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1 ± 2.5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1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1 ± 3.1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64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4 ± 1.37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28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 ± 2.4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685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9 ± 1.54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5683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9 ± 1.6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6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4 ± 1.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90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7 ± 2.0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177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6 ± 2.08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60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8 ± 1.09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13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 ± 0.9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06-3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7 ± 1.81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0a-5p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9 ± 1.62</w:t>
            </w:r>
          </w:p>
        </w:tc>
      </w:tr>
      <w:tr>
        <w:trPr>
          <w:trHeight w:val="300" w:hRule="atLeast"/>
        </w:trPr>
        <w:tc>
          <w:tcPr>
            <w:tcW w:w="39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96</w:t>
            </w:r>
          </w:p>
        </w:tc>
        <w:tc>
          <w:tcPr>
            <w:tcW w:w="2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6 ± 2.29</w:t>
            </w:r>
          </w:p>
        </w:tc>
      </w:tr>
      <w:tr>
        <w:trPr>
          <w:trHeight w:val="300" w:hRule="atLeast"/>
        </w:trPr>
        <w:tc>
          <w:tcPr>
            <w:tcW w:w="3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355-3p</w:t>
            </w:r>
          </w:p>
        </w:tc>
        <w:tc>
          <w:tcPr>
            <w:tcW w:w="2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1 ± 2.0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3 – MicroRNAs differentially expressed between tumor and healthy adjacent tissue and also found in the serum samples of patients diagnosed with HNSCC.</w:t>
      </w:r>
    </w:p>
    <w:tbl>
      <w:tblPr>
        <w:tblW w:w="9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382"/>
        <w:gridCol w:w="2215"/>
        <w:gridCol w:w="2406"/>
      </w:tblGrid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6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ssue</w:t>
            </w:r>
          </w:p>
        </w:tc>
      </w:tr>
      <w:tr>
        <w:trPr>
          <w:trHeight w:val="320" w:hRule="atLeast"/>
        </w:trPr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croRNA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um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</w:t>
            </w:r>
          </w:p>
        </w:tc>
      </w:tr>
      <w:tr>
        <w:trPr>
          <w:trHeight w:val="320" w:hRule="atLeast"/>
        </w:trPr>
        <w:tc>
          <w:tcPr>
            <w:tcW w:w="2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656</w:t>
            </w:r>
          </w:p>
        </w:tc>
        <w:tc>
          <w:tcPr>
            <w:tcW w:w="2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5 ± 3.01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2.23 ± 139.7</w:t>
            </w:r>
          </w:p>
        </w:tc>
        <w:tc>
          <w:tcPr>
            <w:tcW w:w="2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.24 ± 92.26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0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.09 ± 59.3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.24 ± 82.05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.24 ± 87.58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2b-3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4.11 ± 354.2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7.22 ± 94.3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5.13 ± 210.46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b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.03 ± 81.2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6.76 ± 257.4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9.77 ± 211.97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8a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84 ± 9.8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29 ± 5.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.25 ± 36.61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a-3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.4 ± 18.0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56 ± 16.1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.02 ± 10.75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8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85 ± 6.6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9.12 ± 102.8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.6 ± 85.58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99a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.9 ± 135.8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5.4 ± 41.2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.01 ± 93.85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24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61 ± 12.2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 ± 1.86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75 ± 7.37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75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1.1 ± 1400.8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15.05 ± 3731.0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6.33 ± 475.78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23-3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37.54 ± 1878.4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71 ± 13.0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.93 ± 139.65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2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76.31 ± 6305.7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6.58 ± 219.9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2.08 ± 695.48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39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49 ± 14.5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.3 ± 10.4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21 ± 4.97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877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.39 ± 21.1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 ± 1.0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72 ± 5.12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a-3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6.55 ± 63.0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4 ± 3.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87 ± 10.76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7704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25 ± 5.1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0.64 ± 175.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.49 ± 129.52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2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.32 ± 84.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9 ± 2.4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26 ± 6.04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96b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33 ± 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 ± 1.75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.15 ± 10.01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3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8.65 ± 913.7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51.31 ± 955.3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4.59 ± 702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let-7c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.67 ± 46.8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12.94 ± 1102.2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9.95 ± 257.38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516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42 ± 12.0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5 ± 411.4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4.11 ± 268.88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4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85 ± 11.5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4.22 ± 91.1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5 ± 4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449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86 ± 11.2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9.89 ± 449.4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3.76 ± 345.65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25b-2-3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2.29 ± 96.3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2.01 ± 120.5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.59 ± 28.9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6087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.48 ± 30.4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3.11 ± 228.3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.8 ± 98.4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57.05 ± 845.7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77 ± 2360.3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06.05 ± 5524.39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0a-5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2.03 ± 66.8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07 ± 12.5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.73 ± 26.33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21-3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9.63 ± 51.0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6.33 ± 343.1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63.11 ± 527.37</w:t>
            </w:r>
          </w:p>
        </w:tc>
      </w:tr>
      <w:tr>
        <w:trPr>
          <w:trHeight w:val="320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142-3p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.69 ± 41.1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 ± 6.4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.3 ± 26.39</w:t>
            </w:r>
          </w:p>
        </w:tc>
      </w:tr>
      <w:tr>
        <w:trPr>
          <w:trHeight w:val="320" w:hRule="atLeast"/>
        </w:trPr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a-miR-301a-3p</w:t>
            </w:r>
          </w:p>
        </w:tc>
        <w:tc>
          <w:tcPr>
            <w:tcW w:w="2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.56 ± 22.8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17 ± 2.54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43 ± 12.1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4 – Pathways of target genes from the 48 miRNAs differentially expressed between tumor and healthy tissue of HNSCC patients.</w:t>
      </w:r>
    </w:p>
    <w:tbl>
      <w:tblPr>
        <w:tblW w:w="101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5"/>
        <w:gridCol w:w="1663"/>
        <w:gridCol w:w="1070"/>
        <w:gridCol w:w="1257"/>
      </w:tblGrid>
      <w:tr>
        <w:trPr>
          <w:trHeight w:val="320" w:hRule="atLeast"/>
        </w:trPr>
        <w:tc>
          <w:tcPr>
            <w:tcW w:w="6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EGG pathway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 valu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s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NAs</w:t>
            </w:r>
          </w:p>
        </w:tc>
      </w:tr>
      <w:tr>
        <w:trPr>
          <w:trHeight w:val="320" w:hRule="atLeast"/>
        </w:trPr>
        <w:tc>
          <w:tcPr>
            <w:tcW w:w="6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ppo signaling pathway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8E-09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ing pathways regulating pluripotency of stem cell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E-0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biosynthesi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1E-0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xon guidanc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E-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oglycans in cancer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8E-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hways in cancer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1E-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-beta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6E-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cytosi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6E-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matergic synaps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6E-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iom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urotrophin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ncreatic cancer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t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6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yroid hormone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4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rphine addic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2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OR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5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nal cell carcinom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3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bB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8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xytocin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2E-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state cancer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0916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1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144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4019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on disease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1053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orectal cancer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1053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nogenesi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0201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rhythmogenic right ventricular cardiomyopathy (ARVC)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6076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strogen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35715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rograde endocannabinoid signaling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484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 mediated proteolysi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5439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PK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5439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-small cell lung cancer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61428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onic myeloid leukemi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01118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Glycan biosynthesi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5486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ingolipid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62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MP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62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linergic synapse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51756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oline metabolism in cancer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80896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lanom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17670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metabolism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50895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cadian entrainment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26152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tric acid secre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66987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telet activa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70554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PK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52972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renergic signaling in cardiomyocyte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61363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gulation of actin cytoskelet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3266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ng-term potentia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07218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K-Akt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07218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dgehog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53605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90760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herens junc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21082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ute myeloid leukemi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81949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otin metabolism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65030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cal adhes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97136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pe II diabetes mellitus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31977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lactin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50840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MP-PKG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28919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saminoglycan biosynthesis - heparan sulfate / hepari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9033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p junc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9033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patitis B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0404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sal cell carcinoma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55922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cadian rhythm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60673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dosterone-regulated sodium reabsorp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60673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3 signaling pathway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98348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sulin secre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648492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</w:tr>
      <w:tr>
        <w:trPr>
          <w:trHeight w:val="320" w:hRule="atLeast"/>
        </w:trPr>
        <w:tc>
          <w:tcPr>
            <w:tcW w:w="61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rso-ventral axis formation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07502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6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nRH signaling pathway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707502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  <w:textAlignment w:val="center"/>
    </w:pPr>
    <w:rPr>
      <w:rFonts w:ascii="Times New Roman" w:hAnsi="Times New Roman" w:cs="Times New Roman"/>
    </w:rPr>
  </w:style>
  <w:style w:type="paragraph" w:styleId="Xl64">
    <w:name w:val="xl64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14:53:00Z</dcterms:created>
  <dc:creator>Augusto Schneider</dc:creator>
  <dc:description/>
  <cp:keywords/>
  <dc:language>en-US</dc:language>
  <cp:lastModifiedBy>Paweł Golusiński</cp:lastModifiedBy>
  <dcterms:modified xsi:type="dcterms:W3CDTF">2017-11-02T14:53:00Z</dcterms:modified>
  <cp:revision>2</cp:revision>
  <dc:subject/>
  <dc:title/>
</cp:coreProperties>
</file>